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0C93" w:rsidRDefault="00510C93" w:rsidP="00510C93">
      <w:pPr>
        <w:jc w:val="center"/>
      </w:pPr>
      <w:r>
        <w:rPr>
          <w:rFonts w:ascii="Arial" w:hAnsi="Arial" w:cs="Arial"/>
          <w:b/>
          <w:sz w:val="24"/>
        </w:rPr>
        <w:t>Table S</w:t>
      </w:r>
      <w:r w:rsidR="00E15762">
        <w:rPr>
          <w:rFonts w:ascii="Arial" w:hAnsi="Arial" w:cs="Arial"/>
          <w:b/>
          <w:sz w:val="24"/>
        </w:rPr>
        <w:t>5</w:t>
      </w:r>
      <w:bookmarkStart w:id="0" w:name="_GoBack"/>
      <w:bookmarkEnd w:id="0"/>
      <w:r>
        <w:rPr>
          <w:rFonts w:ascii="Arial" w:hAnsi="Arial" w:cs="Arial"/>
          <w:sz w:val="24"/>
        </w:rPr>
        <w:t xml:space="preserve"> Clinical characteristics of the CGGA-</w:t>
      </w:r>
      <w:r w:rsidR="00BB30F5">
        <w:rPr>
          <w:rFonts w:ascii="Arial" w:hAnsi="Arial" w:cs="Arial"/>
          <w:sz w:val="24"/>
        </w:rPr>
        <w:t>325</w:t>
      </w:r>
      <w:r>
        <w:rPr>
          <w:rFonts w:ascii="Arial" w:hAnsi="Arial" w:cs="Arial"/>
          <w:sz w:val="24"/>
        </w:rPr>
        <w:t xml:space="preserve"> cohort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1"/>
        <w:gridCol w:w="2229"/>
        <w:gridCol w:w="2029"/>
        <w:gridCol w:w="1214"/>
      </w:tblGrid>
      <w:tr w:rsidR="00BB30F5" w:rsidRPr="00BB30F5" w:rsidTr="00BB30F5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DLIM1_low</w:t>
            </w:r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(N=15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DLIM1_high</w:t>
            </w:r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(N=15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RS_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8 (7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4 (6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48</w:t>
            </w: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6 (2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1 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9 (5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8 (6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821</w:t>
            </w: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5 (4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1 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DH_mu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8 (7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6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1 (2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6 (5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2 (2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2 (2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6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1 (6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=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8 (7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5 (4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6 (2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4 (5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vital_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2 (4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 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2 (5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6 (8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DL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5 (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1.8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B30F5" w:rsidRPr="00BB30F5" w:rsidTr="00BB30F5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91 [0.620, 8.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BB30F5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.1 [8.06, 1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BB30F5" w:rsidRPr="00BB30F5" w:rsidRDefault="00BB30F5" w:rsidP="00BB30F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:rsidR="00510C93" w:rsidRPr="00510C93" w:rsidRDefault="00510C93">
      <w:pPr>
        <w:rPr>
          <w:rFonts w:ascii="Arial" w:hAnsi="Arial" w:cs="Arial"/>
          <w:sz w:val="24"/>
        </w:rPr>
      </w:pPr>
      <w:r w:rsidRPr="00510C93">
        <w:rPr>
          <w:rFonts w:ascii="Arial" w:hAnsi="Arial" w:cs="Arial"/>
          <w:sz w:val="24"/>
        </w:rPr>
        <w:t>Note: patients without prognostic information were excluded from the study.</w:t>
      </w:r>
    </w:p>
    <w:sectPr w:rsidR="00510C93" w:rsidRPr="00510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71B1" w:rsidRDefault="003B71B1" w:rsidP="00E15762">
      <w:r>
        <w:separator/>
      </w:r>
    </w:p>
  </w:endnote>
  <w:endnote w:type="continuationSeparator" w:id="0">
    <w:p w:rsidR="003B71B1" w:rsidRDefault="003B71B1" w:rsidP="00E15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71B1" w:rsidRDefault="003B71B1" w:rsidP="00E15762">
      <w:r>
        <w:separator/>
      </w:r>
    </w:p>
  </w:footnote>
  <w:footnote w:type="continuationSeparator" w:id="0">
    <w:p w:rsidR="003B71B1" w:rsidRDefault="003B71B1" w:rsidP="00E15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K2tDAzNTMwNjc2sbBU0lEKTi0uzszPAykwqgUAB2fZlSwAAAA="/>
  </w:docVars>
  <w:rsids>
    <w:rsidRoot w:val="00510C93"/>
    <w:rsid w:val="003B71B1"/>
    <w:rsid w:val="00510C93"/>
    <w:rsid w:val="00BB30F5"/>
    <w:rsid w:val="00E15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44F21"/>
  <w15:chartTrackingRefBased/>
  <w15:docId w15:val="{C0CF6FC1-75D7-480D-96A2-EBA3744F5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atlabel">
    <w:name w:val="stratlabel"/>
    <w:basedOn w:val="a0"/>
    <w:rsid w:val="00510C93"/>
  </w:style>
  <w:style w:type="character" w:customStyle="1" w:styleId="stratn">
    <w:name w:val="stratn"/>
    <w:basedOn w:val="a0"/>
    <w:rsid w:val="00510C93"/>
  </w:style>
  <w:style w:type="paragraph" w:styleId="a3">
    <w:name w:val="header"/>
    <w:basedOn w:val="a"/>
    <w:link w:val="a4"/>
    <w:uiPriority w:val="99"/>
    <w:unhideWhenUsed/>
    <w:rsid w:val="00E157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7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7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7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0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HEN</dc:creator>
  <cp:keywords/>
  <dc:description/>
  <cp:lastModifiedBy>XPSHEN</cp:lastModifiedBy>
  <cp:revision>3</cp:revision>
  <dcterms:created xsi:type="dcterms:W3CDTF">2024-06-09T09:24:00Z</dcterms:created>
  <dcterms:modified xsi:type="dcterms:W3CDTF">2024-06-09T09:30:00Z</dcterms:modified>
</cp:coreProperties>
</file>